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6B2C5" w14:textId="734405E5" w:rsidR="00A44919" w:rsidRPr="004847AE" w:rsidRDefault="00D540FA">
      <w:pPr>
        <w:rPr>
          <w:b/>
        </w:rPr>
      </w:pPr>
      <w:r>
        <w:rPr>
          <w:b/>
        </w:rPr>
        <w:t>Supplementary Table 2</w:t>
      </w:r>
    </w:p>
    <w:p w14:paraId="65E4F5EC" w14:textId="77777777" w:rsidR="004847AE" w:rsidRDefault="004847AE"/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840"/>
        <w:gridCol w:w="1100"/>
        <w:gridCol w:w="960"/>
        <w:gridCol w:w="960"/>
        <w:gridCol w:w="960"/>
        <w:gridCol w:w="960"/>
        <w:gridCol w:w="960"/>
      </w:tblGrid>
      <w:tr w:rsidR="004847AE" w14:paraId="7BAF2BF4" w14:textId="77777777" w:rsidTr="004241E9">
        <w:trPr>
          <w:trHeight w:val="580"/>
        </w:trPr>
        <w:tc>
          <w:tcPr>
            <w:tcW w:w="8740" w:type="dxa"/>
            <w:gridSpan w:val="7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000000"/>
          </w:tcPr>
          <w:p w14:paraId="1BBB4E15" w14:textId="74F82806" w:rsidR="004847AE" w:rsidRDefault="00D540FA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upplementary Table 2</w:t>
            </w:r>
            <w:r w:rsidR="004847AE">
              <w:rPr>
                <w:rFonts w:ascii="Arial" w:hAnsi="Arial" w:cs="Arial"/>
                <w:b/>
                <w:bCs/>
                <w:color w:val="000000"/>
              </w:rPr>
              <w:t>. Parapertussis Episode Description</w:t>
            </w:r>
          </w:p>
        </w:tc>
      </w:tr>
      <w:tr w:rsidR="004847AE" w14:paraId="2D1B78E6" w14:textId="77777777" w:rsidTr="004241E9">
        <w:trPr>
          <w:trHeight w:val="10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0A3635EA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5CBF18AA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2169D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CA4B3D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B56AEF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D40B65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C600DA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47AE" w14:paraId="70F09BD5" w14:textId="77777777" w:rsidTr="004241E9">
        <w:trPr>
          <w:trHeight w:val="32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11F9D0E5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7CFA3A7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3C61BEE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 #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522A4044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 #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9F0637E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 #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5625BD1A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 #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00D4709B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 #5</w:t>
            </w:r>
          </w:p>
        </w:tc>
      </w:tr>
      <w:tr w:rsidR="004847AE" w14:paraId="3D6CD8E1" w14:textId="77777777" w:rsidTr="004241E9">
        <w:trPr>
          <w:trHeight w:val="160"/>
        </w:trPr>
        <w:tc>
          <w:tcPr>
            <w:tcW w:w="2840" w:type="dxa"/>
            <w:tcBorders>
              <w:top w:val="nil"/>
              <w:left w:val="single" w:sz="6" w:space="0" w:color="auto"/>
              <w:bottom w:val="double" w:sz="6" w:space="0" w:color="000000"/>
              <w:right w:val="nil"/>
            </w:tcBorders>
            <w:shd w:val="solid" w:color="FFFFFF" w:fill="000000"/>
          </w:tcPr>
          <w:p w14:paraId="59973D0E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000000"/>
          </w:tcPr>
          <w:p w14:paraId="1A0E1F13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2ACADF57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000000"/>
          </w:tcPr>
          <w:p w14:paraId="43E6D25D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auto"/>
          </w:tcPr>
          <w:p w14:paraId="092117C0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solid" w:color="FFFFFF" w:fill="000000"/>
          </w:tcPr>
          <w:p w14:paraId="5598CBAF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solid" w:color="FFFFFF" w:fill="000000"/>
          </w:tcPr>
          <w:p w14:paraId="61CAD57C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47AE" w14:paraId="0D57D8EF" w14:textId="77777777" w:rsidTr="004241E9">
        <w:trPr>
          <w:trHeight w:val="16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13C8F99F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201CFFFC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3953B5E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13504D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FC7AEF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04D7F3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73DD56CD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847AE" w14:paraId="2518018E" w14:textId="77777777" w:rsidTr="004241E9">
        <w:trPr>
          <w:trHeight w:val="32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7E29F002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29E97CDB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D67A869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0CB4AF98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0AC11FFB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2DF497C8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1B6FA4F5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847AE" w14:paraId="457D657E" w14:textId="77777777" w:rsidTr="004241E9">
        <w:trPr>
          <w:trHeight w:val="32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2500610E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1A981FF8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590F2451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4F10C3F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1E6F980B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A289897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4272B458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847AE" w14:paraId="29F14808" w14:textId="77777777" w:rsidTr="004241E9">
        <w:trPr>
          <w:trHeight w:val="32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76AB5E39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heez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274AAD8A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6F05248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C919B79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90672F4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0775008B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2EA27863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847AE" w14:paraId="15136E60" w14:textId="77777777" w:rsidTr="004241E9">
        <w:trPr>
          <w:trHeight w:val="32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28651B1F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fficulty breath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49CE414A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08AB833C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6D655FC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57AD7F6F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5FEABD4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0612AA14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847AE" w14:paraId="24EA5AAD" w14:textId="77777777" w:rsidTr="004241E9">
        <w:trPr>
          <w:trHeight w:val="32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257E19B1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1AC5358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B065213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C878D87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74D39CD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28AF4B6F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67EDB29F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847AE" w14:paraId="60C099FC" w14:textId="77777777" w:rsidTr="004241E9">
        <w:trPr>
          <w:trHeight w:val="32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4DA55B50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r Infe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5BACFC4E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165819ED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4CE7478E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5FB0DDBD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1F377C9F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2EB494E3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847AE" w14:paraId="0D3F6DD0" w14:textId="77777777" w:rsidTr="004241E9">
        <w:trPr>
          <w:trHeight w:val="16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14:paraId="57E04A5D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91A840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F0909E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E8D06A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907C9A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08F0CB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550A7536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847AE" w14:paraId="5AB1D08A" w14:textId="77777777" w:rsidTr="004241E9">
        <w:trPr>
          <w:trHeight w:val="32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55648C31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pisode duration (day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0D632685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2FC97351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5E59AA57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0E8A31F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67C6BC18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4E2ACAC5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4847AE" w14:paraId="49E0BCF9" w14:textId="77777777" w:rsidTr="004241E9">
        <w:trPr>
          <w:trHeight w:val="32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729A2A54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at episode start (day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1F56BD72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5DAE8BAA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0C30DD04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499B9747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1075ACD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42336CC6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</w:tr>
      <w:tr w:rsidR="004847AE" w14:paraId="2C787634" w14:textId="77777777" w:rsidTr="004241E9">
        <w:trPr>
          <w:trHeight w:val="16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4DBE7C84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1FBBA88D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D3DDF78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49B2EBEA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0114A72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6261DA78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5F070C87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847AE" w14:paraId="51A49818" w14:textId="77777777" w:rsidTr="004241E9">
        <w:trPr>
          <w:trHeight w:val="32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245B7698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ection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63E1668E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59283E69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7EF2067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2BBAFC97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F78F95C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1F03035C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847AE" w14:paraId="192AF089" w14:textId="77777777" w:rsidTr="004241E9">
        <w:trPr>
          <w:trHeight w:val="32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326BA8FC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673EA456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69335A72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221B422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086BB3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68186281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0A87DCB6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847AE" w14:paraId="7C5EFA2B" w14:textId="77777777" w:rsidTr="004241E9">
        <w:trPr>
          <w:trHeight w:val="320"/>
        </w:trPr>
        <w:tc>
          <w:tcPr>
            <w:tcW w:w="28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14:paraId="1F5A7703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6C946D41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1530352D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574BBD0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560ACF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1E95E92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20DDE9CC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847AE" w14:paraId="38C16339" w14:textId="77777777" w:rsidTr="004241E9">
        <w:trPr>
          <w:trHeight w:val="160"/>
        </w:trPr>
        <w:tc>
          <w:tcPr>
            <w:tcW w:w="28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2B03343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AB840F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AF5EA71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72FFDB1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72446E5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5C07FA1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4ED256C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847AE" w14:paraId="2D10E821" w14:textId="77777777" w:rsidTr="004241E9">
        <w:trPr>
          <w:trHeight w:val="320"/>
        </w:trPr>
        <w:tc>
          <w:tcPr>
            <w:tcW w:w="778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E084404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 (Body)" w:hAnsi="Calibri (Body)" w:cs="Calibri (Body)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arapertussis cases were co-infected with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V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oV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Influenza, MPV,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oV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, PIV1-4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E264424" w14:textId="77777777" w:rsidR="004847AE" w:rsidRDefault="004847AE" w:rsidP="004241E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7CA605AA" w14:textId="77777777" w:rsidR="004847AE" w:rsidRDefault="004847AE">
      <w:bookmarkStart w:id="0" w:name="_GoBack"/>
      <w:bookmarkEnd w:id="0"/>
    </w:p>
    <w:sectPr w:rsidR="004847AE" w:rsidSect="00604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(Body)"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7AE"/>
    <w:rsid w:val="004847AE"/>
    <w:rsid w:val="006048E2"/>
    <w:rsid w:val="0069591E"/>
    <w:rsid w:val="006D6B3A"/>
    <w:rsid w:val="007B30CF"/>
    <w:rsid w:val="00B9484A"/>
    <w:rsid w:val="00CB145C"/>
    <w:rsid w:val="00CE727A"/>
    <w:rsid w:val="00D17BA4"/>
    <w:rsid w:val="00D540FA"/>
    <w:rsid w:val="00EC6CAF"/>
    <w:rsid w:val="00F9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B31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7</Characters>
  <Application>Microsoft Macintosh Word</Application>
  <DocSecurity>0</DocSecurity>
  <Lines>6</Lines>
  <Paragraphs>1</Paragraphs>
  <ScaleCrop>false</ScaleCrop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07-18T01:43:00Z</dcterms:created>
  <dcterms:modified xsi:type="dcterms:W3CDTF">2016-08-17T16:38:00Z</dcterms:modified>
</cp:coreProperties>
</file>